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0117" w14:textId="30ABCA2C" w:rsidR="00AE4E96" w:rsidRPr="003B6B48" w:rsidRDefault="00AE4E96" w:rsidP="00AE4E9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712BC">
        <w:rPr>
          <w:rFonts w:ascii="Times New Roman" w:hAnsi="Times New Roman"/>
          <w:b/>
          <w:bCs/>
          <w:sz w:val="24"/>
          <w:szCs w:val="24"/>
          <w:highlight w:val="yellow"/>
        </w:rPr>
        <w:t xml:space="preserve">Table </w:t>
      </w:r>
      <w:r w:rsidR="00142CF3" w:rsidRPr="004712BC">
        <w:rPr>
          <w:rFonts w:ascii="Times New Roman" w:hAnsi="Times New Roman"/>
          <w:b/>
          <w:bCs/>
          <w:sz w:val="24"/>
          <w:szCs w:val="24"/>
          <w:highlight w:val="yellow"/>
        </w:rPr>
        <w:t>S</w:t>
      </w:r>
      <w:r w:rsidRPr="004712BC">
        <w:rPr>
          <w:rFonts w:ascii="Times New Roman" w:hAnsi="Times New Roman"/>
          <w:b/>
          <w:bCs/>
          <w:sz w:val="24"/>
          <w:szCs w:val="24"/>
          <w:highlight w:val="yellow"/>
        </w:rPr>
        <w:t>1.</w:t>
      </w:r>
      <w:r w:rsidRPr="003B6B48">
        <w:rPr>
          <w:rFonts w:ascii="Times New Roman" w:hAnsi="Times New Roman"/>
          <w:sz w:val="24"/>
          <w:szCs w:val="24"/>
        </w:rPr>
        <w:t xml:space="preserve"> Healthcare workers from 14 hospitals around Indonesia who had glove-induced hand dermatitis</w:t>
      </w:r>
    </w:p>
    <w:tbl>
      <w:tblPr>
        <w:tblW w:w="307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3"/>
        <w:gridCol w:w="1223"/>
      </w:tblGrid>
      <w:tr w:rsidR="00AE4E96" w:rsidRPr="003B6B48" w14:paraId="42C3DBFC" w14:textId="77777777" w:rsidTr="00E723AF">
        <w:trPr>
          <w:trHeight w:val="113"/>
        </w:trPr>
        <w:tc>
          <w:tcPr>
            <w:tcW w:w="39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9988" w14:textId="77777777" w:rsidR="00AE4E96" w:rsidRPr="003B6B48" w:rsidRDefault="00AE4E96" w:rsidP="00E723AF">
            <w:pPr>
              <w:spacing w:after="0" w:line="240" w:lineRule="auto"/>
              <w:ind w:left="720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Hospitals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EFDE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Total (%)</w:t>
            </w:r>
          </w:p>
        </w:tc>
      </w:tr>
      <w:tr w:rsidR="00AE4E96" w:rsidRPr="003B6B48" w14:paraId="6C23B0FF" w14:textId="77777777" w:rsidTr="00E723AF">
        <w:trPr>
          <w:trHeight w:val="113"/>
        </w:trPr>
        <w:tc>
          <w:tcPr>
            <w:tcW w:w="39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DB1F32" w14:textId="77777777" w:rsidR="00AE4E96" w:rsidRPr="003B6B48" w:rsidRDefault="00AE4E96" w:rsidP="00E723AF">
            <w:pPr>
              <w:spacing w:after="0" w:line="240" w:lineRule="auto"/>
              <w:ind w:firstLine="176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Sardjito, Yogyakarta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48BA65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25 (16.02)</w:t>
            </w:r>
          </w:p>
        </w:tc>
      </w:tr>
      <w:tr w:rsidR="00AE4E96" w:rsidRPr="003B6B48" w14:paraId="01772146" w14:textId="77777777" w:rsidTr="00E723AF">
        <w:trPr>
          <w:trHeight w:val="113"/>
        </w:trPr>
        <w:tc>
          <w:tcPr>
            <w:tcW w:w="39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4A0D97" w14:textId="77777777" w:rsidR="00AE4E96" w:rsidRPr="003B6B48" w:rsidRDefault="00AE4E96" w:rsidP="00E723AF">
            <w:pPr>
              <w:spacing w:after="0" w:line="240" w:lineRule="auto"/>
              <w:ind w:firstLine="176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Abdoel Wahab Sjahranie, Samarinda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82383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6 (10.26)</w:t>
            </w:r>
          </w:p>
        </w:tc>
      </w:tr>
      <w:tr w:rsidR="00AE4E96" w:rsidRPr="003B6B48" w14:paraId="424D74C7" w14:textId="77777777" w:rsidTr="00E723AF">
        <w:trPr>
          <w:trHeight w:val="113"/>
        </w:trPr>
        <w:tc>
          <w:tcPr>
            <w:tcW w:w="39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44353F" w14:textId="77777777" w:rsidR="00AE4E96" w:rsidRPr="003B6B48" w:rsidRDefault="00AE4E96" w:rsidP="00E723AF">
            <w:pPr>
              <w:spacing w:after="0" w:line="240" w:lineRule="auto"/>
              <w:ind w:firstLine="176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Universitas Hasanudin Makassar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BBA248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4 (8.98)</w:t>
            </w:r>
          </w:p>
        </w:tc>
      </w:tr>
      <w:tr w:rsidR="00AE4E96" w:rsidRPr="003B6B48" w14:paraId="63A260A3" w14:textId="77777777" w:rsidTr="00E723AF">
        <w:trPr>
          <w:trHeight w:val="113"/>
        </w:trPr>
        <w:tc>
          <w:tcPr>
            <w:tcW w:w="39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5E138" w14:textId="77777777" w:rsidR="00AE4E96" w:rsidRPr="003B6B48" w:rsidRDefault="00AE4E96" w:rsidP="00E723AF">
            <w:pPr>
              <w:spacing w:after="0" w:line="240" w:lineRule="auto"/>
              <w:ind w:firstLine="176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Saiful Anwar Malang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1DDC8A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3 (8.34)</w:t>
            </w:r>
          </w:p>
        </w:tc>
      </w:tr>
      <w:tr w:rsidR="00AE4E96" w:rsidRPr="003B6B48" w14:paraId="22463327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67624A7E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Universitas Indonesia, Depok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40D0B896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2 (7.69)</w:t>
            </w:r>
          </w:p>
        </w:tc>
      </w:tr>
      <w:tr w:rsidR="00AE4E96" w:rsidRPr="003B6B48" w14:paraId="065E03B7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7A251EC7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Hasan Sadikin, Bandung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7D1AC0A9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2 (7.69)</w:t>
            </w:r>
          </w:p>
        </w:tc>
      </w:tr>
      <w:tr w:rsidR="00AE4E96" w:rsidRPr="003B6B48" w14:paraId="7B82247D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5FC141BF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H. Adam Malik, Medan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1404140E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1 (7.05)</w:t>
            </w:r>
          </w:p>
        </w:tc>
      </w:tr>
      <w:tr w:rsidR="00AE4E96" w:rsidRPr="003B6B48" w14:paraId="30A3645A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4ABED395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Universitas Gadjah Mada, Yogyakarta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15C7E4DB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1 (7.05)</w:t>
            </w:r>
          </w:p>
        </w:tc>
      </w:tr>
      <w:tr w:rsidR="00AE4E96" w:rsidRPr="003B6B48" w14:paraId="275B4F65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074D8C6B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M. Djamil, Padang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45108F6E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0 (6.41)</w:t>
            </w:r>
          </w:p>
        </w:tc>
      </w:tr>
      <w:tr w:rsidR="00AE4E96" w:rsidRPr="003B6B48" w14:paraId="2B086186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7501A6C3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Wahidin Sudirohusodo, Makassar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5B677535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0 (6.41)</w:t>
            </w:r>
          </w:p>
        </w:tc>
      </w:tr>
      <w:tr w:rsidR="00AE4E96" w:rsidRPr="003B6B48" w14:paraId="2FD31223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7B922166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Soetomo, Surabaya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30185073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8 (5.12)</w:t>
            </w:r>
          </w:p>
        </w:tc>
      </w:tr>
      <w:tr w:rsidR="00AE4E96" w:rsidRPr="003B6B48" w14:paraId="4A68F2F7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4F6B91B2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M. Hoesin, Palembang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6CC1305B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7 (4.49)</w:t>
            </w:r>
          </w:p>
        </w:tc>
      </w:tr>
      <w:tr w:rsidR="00AE4E96" w:rsidRPr="003B6B48" w14:paraId="5804EC84" w14:textId="77777777" w:rsidTr="00E723AF">
        <w:trPr>
          <w:trHeight w:val="113"/>
        </w:trPr>
        <w:tc>
          <w:tcPr>
            <w:tcW w:w="3939" w:type="pct"/>
            <w:shd w:val="clear" w:color="auto" w:fill="auto"/>
            <w:noWrap/>
            <w:vAlign w:val="bottom"/>
          </w:tcPr>
          <w:p w14:paraId="373DDAC1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Universitas Sumatera Utara, Medan</w:t>
            </w:r>
          </w:p>
        </w:tc>
        <w:tc>
          <w:tcPr>
            <w:tcW w:w="1061" w:type="pct"/>
            <w:shd w:val="clear" w:color="auto" w:fill="auto"/>
            <w:noWrap/>
            <w:vAlign w:val="bottom"/>
          </w:tcPr>
          <w:p w14:paraId="5AFDDC9A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4 (2.57)</w:t>
            </w:r>
          </w:p>
        </w:tc>
      </w:tr>
      <w:tr w:rsidR="00AE4E96" w:rsidRPr="003B6B48" w14:paraId="7D9BD737" w14:textId="77777777" w:rsidTr="00E723AF">
        <w:trPr>
          <w:trHeight w:val="113"/>
        </w:trPr>
        <w:tc>
          <w:tcPr>
            <w:tcW w:w="39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2655C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Dr. Cipto Mangunkusumo, Jakarta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27595C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3 (1.92)</w:t>
            </w:r>
          </w:p>
        </w:tc>
      </w:tr>
      <w:tr w:rsidR="00AE4E96" w:rsidRPr="003B6B48" w14:paraId="38F3235C" w14:textId="77777777" w:rsidTr="00E723AF">
        <w:trPr>
          <w:trHeight w:val="113"/>
        </w:trPr>
        <w:tc>
          <w:tcPr>
            <w:tcW w:w="3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C4D0B" w14:textId="77777777" w:rsidR="00AE4E96" w:rsidRPr="003B6B48" w:rsidRDefault="00AE4E96" w:rsidP="00E723AF">
            <w:pPr>
              <w:spacing w:after="0" w:line="240" w:lineRule="auto"/>
              <w:ind w:firstLine="1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486C6" w14:textId="77777777" w:rsidR="00AE4E96" w:rsidRPr="003B6B48" w:rsidRDefault="00AE4E96" w:rsidP="00E723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6B48">
              <w:rPr>
                <w:rFonts w:ascii="Times New Roman" w:hAnsi="Times New Roman"/>
                <w:color w:val="000000"/>
                <w:sz w:val="24"/>
                <w:szCs w:val="24"/>
              </w:rPr>
              <w:t>156</w:t>
            </w:r>
          </w:p>
        </w:tc>
      </w:tr>
    </w:tbl>
    <w:p w14:paraId="1B9EF77E" w14:textId="77777777" w:rsidR="00AE4E96" w:rsidRDefault="00AE4E96"/>
    <w:sectPr w:rsidR="00AE4E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96"/>
    <w:rsid w:val="00142CF3"/>
    <w:rsid w:val="004712BC"/>
    <w:rsid w:val="00AE4E96"/>
    <w:rsid w:val="00D6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29B731"/>
  <w15:chartTrackingRefBased/>
  <w15:docId w15:val="{2F7B0F71-F5DA-DC4A-A7AC-07C8FFD6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E96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ela Thahir</dc:creator>
  <cp:keywords/>
  <dc:description/>
  <cp:lastModifiedBy>Tanziela Thahir</cp:lastModifiedBy>
  <cp:revision>3</cp:revision>
  <dcterms:created xsi:type="dcterms:W3CDTF">2023-04-18T05:36:00Z</dcterms:created>
  <dcterms:modified xsi:type="dcterms:W3CDTF">2023-05-12T04:48:00Z</dcterms:modified>
</cp:coreProperties>
</file>